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page">
                  <wp:posOffset>274955</wp:posOffset>
                </wp:positionH>
                <wp:positionV relativeFrom="page">
                  <wp:posOffset>1143635</wp:posOffset>
                </wp:positionV>
                <wp:extent cx="6261735" cy="17526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735" cy="175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Table S1. 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List of virus genomes and genomic components isolated from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Gossypium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species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3.05pt;height:13.8pt;mso-wrap-distance-left:9.35pt;mso-wrap-distance-right:9.35pt;mso-wrap-distance-top:0pt;mso-wrap-distance-bottom:0pt;margin-top:90.05pt;mso-position-vertical-relative:page;margin-left:21.6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 xml:space="preserve">Table S1. </w:t>
                      </w:r>
                      <w:r>
                        <w:rPr>
                          <w:rFonts w:cs="Arial" w:ascii="Arial" w:hAnsi="Arial"/>
                        </w:rPr>
                        <w:t xml:space="preserve">List of virus genomes and genomic components isolated from </w:t>
                      </w:r>
                      <w:r>
                        <w:rPr>
                          <w:rFonts w:cs="Arial" w:ascii="Arial" w:hAnsi="Arial"/>
                          <w:i/>
                        </w:rPr>
                        <w:t>Gossypium</w:t>
                      </w:r>
                      <w:r>
                        <w:rPr>
                          <w:rFonts w:cs="Arial" w:ascii="Arial" w:hAnsi="Arial"/>
                        </w:rPr>
                        <w:t xml:space="preserve"> species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tbl>
      <w:tblPr>
        <w:tblW w:w="15097" w:type="dxa"/>
        <w:jc w:val="left"/>
        <w:tblInd w:w="-91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37"/>
        <w:gridCol w:w="1559"/>
        <w:gridCol w:w="1142"/>
        <w:gridCol w:w="641"/>
        <w:gridCol w:w="967"/>
        <w:gridCol w:w="1037"/>
        <w:gridCol w:w="1144"/>
        <w:gridCol w:w="1144"/>
        <w:gridCol w:w="1286"/>
        <w:gridCol w:w="1144"/>
        <w:gridCol w:w="992"/>
        <w:gridCol w:w="567"/>
        <w:gridCol w:w="1276"/>
        <w:gridCol w:w="1061"/>
      </w:tblGrid>
      <w:tr>
        <w:trPr>
          <w:trHeight w:val="274" w:hRule="atLeast"/>
        </w:trPr>
        <w:tc>
          <w:tcPr>
            <w:tcW w:w="11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jc w:val="center"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lant specie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pecies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 xml:space="preserve">[isolate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descriptor]</w:t>
            </w:r>
          </w:p>
        </w:tc>
        <w:tc>
          <w:tcPr>
            <w:tcW w:w="85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</w:rPr>
              <w:t>Begomovirus</w:t>
            </w:r>
          </w:p>
        </w:tc>
        <w:tc>
          <w:tcPr>
            <w:tcW w:w="38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  <w:lang w:val="en-GB"/>
              </w:rPr>
              <w:t>DNA B</w:t>
            </w:r>
          </w:p>
        </w:tc>
      </w:tr>
      <w:tr>
        <w:trPr>
          <w:trHeight w:val="559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42" w:hanging="128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  <w:lang w:val="en-GB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ccession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number</w:t>
            </w:r>
          </w:p>
        </w:tc>
        <w:tc>
          <w:tcPr>
            <w:tcW w:w="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ize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(nt)</w:t>
            </w:r>
          </w:p>
        </w:tc>
        <w:tc>
          <w:tcPr>
            <w:tcW w:w="67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redicted open reading frames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(coding capacity [no. of amino acids]/ predicted molecular weight (kDa)/[start-stop codon coordinates]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Accession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numbe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Size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(nt)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Predicted open reading frames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 xml:space="preserve">(coding capacity [no. of amino acids]/ predicted molecular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weight (kDa)/[start-stop codon coordinates])</w:t>
            </w:r>
          </w:p>
        </w:tc>
      </w:tr>
      <w:tr>
        <w:trPr>
          <w:trHeight w:val="292" w:hRule="atLeast"/>
        </w:trPr>
        <w:tc>
          <w:tcPr>
            <w:tcW w:w="11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142" w:hanging="128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P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V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Rep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TrA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REn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  <w:lang w:val="en-GB"/>
              </w:rPr>
              <w:t>NS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  <w:lang w:val="en-GB"/>
              </w:rPr>
              <w:t>MP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puncta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PMLCu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[PK:Mul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8457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83-1053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3/14.0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3-48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4/40.9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502-259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4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53-1605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6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6-1460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86/9.34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79-243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845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0/29.83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587-1366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4/31.11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202-1381]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davidson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Ra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PK:Mul:Dav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6561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3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2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76-1046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3/14.0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6-481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3/41.02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495-258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3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46-1598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6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49-145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00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27-242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davidson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PMLCuV-</w:t>
            </w:r>
            <w:r>
              <w:rPr>
                <w:rFonts w:cs="Arial" w:ascii="Arial" w:hAnsi="Arial"/>
                <w:color w:val="000000"/>
                <w:sz w:val="16"/>
                <w:szCs w:val="12"/>
              </w:rPr>
              <w:t xml:space="preserve"> [PK:Mul:Dav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6561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3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83-1053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3/14.0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3-48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4/40.92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502-259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4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53-1605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6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6-1460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86/9.34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79-243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845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129.74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590-1372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5/31.0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81-2205]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darwin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MuV-</w:t>
            </w:r>
            <w:r>
              <w:rPr>
                <w:rFonts w:cs="Arial" w:ascii="Arial" w:hAnsi="Arial"/>
                <w:color w:val="000000"/>
                <w:sz w:val="16"/>
                <w:szCs w:val="12"/>
              </w:rPr>
              <w:t xml:space="preserve"> [PK:Mul:Dar1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6561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75-1045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3/14.0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5-480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3/41.0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494-2582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6.67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45-1597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77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48-1452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37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26-242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845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1/29.7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552-1334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4/31.0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</w:rPr>
              <w:t>[1343-2164]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darwin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Mu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[PK:Mul:Dar3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65614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3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52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80-1050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3/14.04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0-48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3/41.0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499-2587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3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50-1602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52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3-1457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34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31-243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darwin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MuV-</w:t>
            </w:r>
            <w:r>
              <w:rPr>
                <w:rFonts w:cs="Arial" w:ascii="Arial" w:hAnsi="Arial"/>
                <w:color w:val="000000"/>
                <w:sz w:val="16"/>
                <w:szCs w:val="12"/>
              </w:rPr>
              <w:t xml:space="preserve"> [PK:Mul:Dar4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6561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75-1045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3/14.0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5-480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3/41.0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497-258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4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45-1600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5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48-1452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34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29-243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mustilin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Ra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PK:Mul:Mus3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84574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3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0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76-1046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3/14.0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6-481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2/40.85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495-2580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39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46-1598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42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49-145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0.9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24-2426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highlight w:val="yellow"/>
              </w:rPr>
            </w:pPr>
            <w:r>
              <w:rPr>
                <w:rFonts w:cs="Arial" w:ascii="Arial" w:hAnsi="Arial"/>
                <w:sz w:val="16"/>
                <w:szCs w:val="12"/>
              </w:rPr>
              <w:t>FJ2184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0/29.6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</w:rPr>
              <w:t>[585-1364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5/31.1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73-2197]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latifoli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Mu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[PK:Fai:Lat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84573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5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59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84-1054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3/14.3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1-489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4/40.82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503-2594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5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54-1606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7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7-1461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3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35-2437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hirsu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Bu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[PK:Mul:Oct2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65618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92-1062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19/13.7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2-48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5/39.6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505-2599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5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04-1608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4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9-146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1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40-244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hirsu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Bu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[PK:Mul:Oct5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65619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92-1062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19/13.7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2-48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5/39.6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505-2599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5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04-1608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4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9-146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16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40-244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hirsu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Bu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[PK:Mul:Oct7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84570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6/29.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92-1062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18/13.7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2-485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4/41.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599-150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4/15.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608-1207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4/15.5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463-1062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81/20.4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685-214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hirsu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BuV</w:t>
            </w:r>
            <w:r>
              <w:rPr>
                <w:rFonts w:cs="Arial" w:ascii="Arial" w:hAnsi="Arial"/>
                <w:color w:val="000000"/>
                <w:sz w:val="16"/>
                <w:szCs w:val="12"/>
              </w:rPr>
              <w:t xml:space="preserve"> [PK:Mul:Oct20:06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EU384572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6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92-1062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19/13.7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2-48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5/39.6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505-2599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5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04-1608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4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9-136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2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40-244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hirsu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Mu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PK:Mul:Hir:08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J218486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3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5/29.4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81-1045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21/13.9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1-48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2/41.0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494-2582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19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45-1597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5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48-1452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19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26-242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  <w:lang w:val="en-GB"/>
              </w:rPr>
              <w:t>-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  <w:lang w:val="en-GB"/>
              </w:rPr>
              <w:t>-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4"/>
                <w:szCs w:val="12"/>
              </w:rPr>
            </w:pPr>
            <w:r>
              <w:rPr>
                <w:rFonts w:cs="Arial" w:ascii="Arial" w:hAnsi="Arial"/>
                <w:i/>
                <w:sz w:val="14"/>
                <w:szCs w:val="12"/>
              </w:rPr>
              <w:t>G. gossypioid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PMLCu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[PK:Mul:Gos:08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J218485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2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77-1047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22/14.03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7-482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3/41.7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496-2587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4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47-1599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6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0-1454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1/9.57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58-2430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J2184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1/29.89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</w:rPr>
              <w:t>[587-1369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5/31.1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78-2202]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lobatu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GPMLCuV-</w:t>
            </w:r>
            <w:r>
              <w:rPr>
                <w:rFonts w:cs="Arial" w:ascii="Arial" w:hAnsi="Arial"/>
                <w:color w:val="000000"/>
                <w:sz w:val="16"/>
                <w:szCs w:val="12"/>
              </w:rPr>
              <w:t>[PK:Mul:Lob1:08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J21046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9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81-1051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22/14.25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1-48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2/41.4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500-258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1/17.3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51-1603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64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4-145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97/10.8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41-2431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J2184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1/29.80/</w:t>
            </w:r>
          </w:p>
          <w:p>
            <w:pPr>
              <w:pStyle w:val="Normal"/>
              <w:tabs>
                <w:tab w:val="clear" w:pos="720"/>
                <w:tab w:val="center" w:pos="942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</w:rPr>
              <w:t>[585-1367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5/31.1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76-2200]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somalen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Mu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[PK:Mul:Som:08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J21848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3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62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81-1051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23/13.9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1-486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50/37.8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537-2586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52/16.87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146-1601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66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4-145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2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30-2432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FJ2184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00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60/29.6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</w:rPr>
              <w:t>[581-1360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00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5/31.13/</w:t>
            </w:r>
          </w:p>
          <w:p>
            <w:pPr>
              <w:pStyle w:val="Normal"/>
              <w:tabs>
                <w:tab w:val="clear" w:pos="720"/>
                <w:tab w:val="left" w:pos="1000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69-2193]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142" w:hanging="128"/>
              <w:contextualSpacing/>
              <w:rPr>
                <w:rFonts w:ascii="Arial" w:hAnsi="Arial" w:cs="Arial"/>
                <w:i/>
                <w:i/>
                <w:sz w:val="16"/>
                <w:szCs w:val="12"/>
              </w:rPr>
            </w:pPr>
            <w:r>
              <w:rPr>
                <w:rFonts w:cs="Arial" w:ascii="Arial" w:hAnsi="Arial"/>
                <w:i/>
                <w:sz w:val="16"/>
                <w:szCs w:val="12"/>
              </w:rPr>
              <w:t>G. stocks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CLCuKoV-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[PK:Mul:Sto:08]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color w:val="FF0000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HM468427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48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7/29.70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92-1062]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19/13.74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2-488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361/40.31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511-259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29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204-1608]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39/15.65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059-1463]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101/11.08/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2137-2439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color w:val="000000"/>
                <w:sz w:val="16"/>
                <w:szCs w:val="12"/>
              </w:rPr>
              <w:t>FJ2184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00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58/29.52/</w:t>
            </w:r>
          </w:p>
          <w:p>
            <w:pPr>
              <w:pStyle w:val="Normal"/>
              <w:tabs>
                <w:tab w:val="clear" w:pos="720"/>
                <w:tab w:val="center" w:pos="942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  <w:lang w:val="en-GB"/>
              </w:rPr>
            </w:pPr>
            <w:r>
              <w:rPr>
                <w:rFonts w:cs="Arial" w:ascii="Arial" w:hAnsi="Arial"/>
                <w:sz w:val="16"/>
                <w:szCs w:val="12"/>
              </w:rPr>
              <w:t>[522-1295]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00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275/31.11/</w:t>
            </w:r>
          </w:p>
          <w:p>
            <w:pPr>
              <w:pStyle w:val="Normal"/>
              <w:tabs>
                <w:tab w:val="clear" w:pos="720"/>
                <w:tab w:val="left" w:pos="1000" w:leader="none"/>
              </w:tabs>
              <w:spacing w:lineRule="auto" w:line="360" w:before="0" w:after="0"/>
              <w:contextualSpacing/>
              <w:jc w:val="center"/>
              <w:rPr>
                <w:rFonts w:ascii="Arial" w:hAnsi="Arial" w:cs="Arial"/>
                <w:sz w:val="16"/>
                <w:szCs w:val="12"/>
              </w:rPr>
            </w:pPr>
            <w:r>
              <w:rPr>
                <w:rFonts w:cs="Arial" w:ascii="Arial" w:hAnsi="Arial"/>
                <w:sz w:val="16"/>
                <w:szCs w:val="12"/>
              </w:rPr>
              <w:t>[1304-2128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0"/>
      <w:jc w:val="both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color w:val="0000FF"/>
      <w:sz w:val="2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sz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color w:val="0000FF"/>
      <w:sz w:val="2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8:10:00Z</dcterms:created>
  <dc:creator>Pat Cosgrove</dc:creator>
  <dc:description/>
  <cp:keywords/>
  <dc:language>en-US</dc:language>
  <cp:lastModifiedBy>Pat Cosgrove</cp:lastModifiedBy>
  <dcterms:modified xsi:type="dcterms:W3CDTF">2012-07-10T18:11:00Z</dcterms:modified>
  <cp:revision>1</cp:revision>
  <dc:subject/>
  <dc:title/>
</cp:coreProperties>
</file>